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7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875"/>
        <w:gridCol w:w="1211"/>
        <w:gridCol w:w="1710"/>
        <w:gridCol w:w="1710"/>
        <w:gridCol w:w="1864"/>
        <w:gridCol w:w="1225"/>
        <w:gridCol w:w="1710"/>
        <w:gridCol w:w="1710"/>
      </w:tblGrid>
      <w:tr>
        <w:trPr/>
        <w:tc>
          <w:tcPr>
            <w:tcW w:w="1559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2: DALYs attributable to high systolic blood pressure in the Middle East and North Africa region in 2019 by se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65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5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89945</w:t>
              <w:br/>
              <w:t>(8982944 , 1230241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10.5 , 13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0.2</w:t>
              <w:br/>
              <w:t>(3994.3 , 538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</w:t>
              <w:br/>
              <w:t>(-32.6 , -16.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38088</w:t>
              <w:br/>
              <w:t>(7194474 , 9702506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9.5 , 12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5.8</w:t>
              <w:br/>
              <w:t>(3505.6 , 46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4</w:t>
              <w:br/>
              <w:t>(-35.5 , -16.4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690</w:t>
              <w:br/>
              <w:t>(352440 , 61198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4.1 , 6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48.7</w:t>
              <w:br/>
              <w:t>(5220.4 , 845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6</w:t>
              <w:br/>
              <w:t>(-40.5 , 0.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2076</w:t>
              <w:br/>
              <w:t>(390212 , 745485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4.8 , 8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23.1</w:t>
              <w:br/>
              <w:t>(5830.2 , 1025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8</w:t>
              <w:br/>
              <w:t>(-40.9 , 10.5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049</w:t>
              <w:br/>
              <w:t>(483816 , 790872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  <w:br/>
              <w:t>(9.9 , 14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3.8</w:t>
              <w:br/>
              <w:t>(2956.3 , 4759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1</w:t>
              <w:br/>
              <w:t>(-58 , -29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1900</w:t>
              <w:br/>
              <w:t>(473189 , 724669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9.5 , 14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3.3</w:t>
              <w:br/>
              <w:t>(3307.1 , 499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1.6</w:t>
              <w:br/>
              <w:t>(-53.7 , -25.7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77</w:t>
              <w:br/>
              <w:t>(12543 , 19784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7.4 , 1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8.1</w:t>
              <w:br/>
              <w:t>(2050.1 , 318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4</w:t>
              <w:br/>
              <w:t>(-69.6 , -50.4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85</w:t>
              <w:br/>
              <w:t>(6619 , 1027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5.7 , 9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7.8</w:t>
              <w:br/>
              <w:t>(2076.5 , 325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6.3</w:t>
              <w:br/>
              <w:t>(-66.3 , -41.8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1830</w:t>
              <w:br/>
              <w:t>(1732834 , 308352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1</w:t>
              <w:br/>
              <w:t>(13.2 , 19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18.9</w:t>
              <w:br/>
              <w:t>(4800.2 , 8349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-22.8 , 31.2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4833</w:t>
              <w:br/>
              <w:t>(1385429 , 243457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  <w:br/>
              <w:t>(12.4 , 19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70.1</w:t>
              <w:br/>
              <w:t>(5305 , 8977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-17 , 47.2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Iran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8371</w:t>
              <w:br/>
              <w:t>(1091596 , 134844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9.9 , 1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95.7</w:t>
              <w:br/>
              <w:t>(2949.8 , 3650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2</w:t>
              <w:br/>
              <w:t>(-42.4 , -31.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8895</w:t>
              <w:br/>
              <w:t>(806424 , 1012537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8.2 , 11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7.4</w:t>
              <w:br/>
              <w:t>(2331.5 , 296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7</w:t>
              <w:br/>
              <w:t>(-45.8 , -32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1676</w:t>
              <w:br/>
              <w:t>(630438 , 101238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2.2 , 16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0.9</w:t>
              <w:br/>
              <w:t>(5609.2 , 859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1</w:t>
              <w:br/>
              <w:t>(-31.3 , 14.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782</w:t>
              <w:br/>
              <w:t>(450724 , 705575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9.9 , 14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2.4</w:t>
              <w:br/>
              <w:t>(4016 , 6048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7</w:t>
              <w:br/>
              <w:t>(-40.3 , 0.7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960</w:t>
              <w:br/>
              <w:t>(90585 , 14683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8.3 , 1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42.9</w:t>
              <w:br/>
              <w:t>(2614.1 , 4157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1</w:t>
              <w:br/>
              <w:t>(-48.3 , -7.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199</w:t>
              <w:br/>
              <w:t>(67828 , 10522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6.8 , 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0.3</w:t>
              <w:br/>
              <w:t>(2490.1 , 3814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</w:t>
              <w:br/>
              <w:t>(-59.9 , -33.7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528</w:t>
              <w:br/>
              <w:t>(41155 , 65679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10 , 14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8.1</w:t>
              <w:br/>
              <w:t>(2325.8 , 362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1</w:t>
              <w:br/>
              <w:t>(-36.2 , -2.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47</w:t>
              <w:br/>
              <w:t>(13487 , 20314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4 , 6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8.4</w:t>
              <w:br/>
              <w:t>(1321.5 , 1975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5.6</w:t>
              <w:br/>
              <w:t>(-63.6 , -45.7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535</w:t>
              <w:br/>
              <w:t>(97858 , 14824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14.2 , 2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00.6</w:t>
              <w:br/>
              <w:t>(4138.5 , 6257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3</w:t>
              <w:br/>
              <w:t>(-36.7 , 0.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240</w:t>
              <w:br/>
              <w:t>(54499 , 95118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8.2 , 14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38.5</w:t>
              <w:br/>
              <w:t>(1905.7 , 3324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6</w:t>
              <w:br/>
              <w:t>(-53.5 , -15.2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273</w:t>
              <w:br/>
              <w:t>(90337 , 15388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0.5 , 16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2.4</w:t>
              <w:br/>
              <w:t>(3208.9 , 5313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-22.8 , 36.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672</w:t>
              <w:br/>
              <w:t>(80039 , 12468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10.4 , 15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9.4</w:t>
              <w:br/>
              <w:t>(3138.6 , 4885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2</w:t>
              <w:br/>
              <w:t>(-29.6 , 18.7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9698</w:t>
              <w:br/>
              <w:t>(682813 , 112458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14.6 , 2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4</w:t>
              <w:br/>
              <w:t>(4587.8 , 734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4</w:t>
              <w:br/>
              <w:t>(-33.9 , 6.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3994</w:t>
              <w:br/>
              <w:t>(697121 , 1078608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8</w:t>
              <w:br/>
              <w:t>(14.7 , 2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1.4</w:t>
              <w:br/>
              <w:t>(4629.5 , 696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6</w:t>
              <w:br/>
              <w:t>(-32 , 3.1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105</w:t>
              <w:br/>
              <w:t>(40179 , 6019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.3 , 1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28.5</w:t>
              <w:br/>
              <w:t>(4069.4 , 5944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2</w:t>
              <w:br/>
              <w:t>(-40.3 , 6.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46</w:t>
              <w:br/>
              <w:t>(26232 , 3703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8.1 , 1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0.9</w:t>
              <w:br/>
              <w:t>(4065.8 , 578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2</w:t>
              <w:br/>
              <w:t>(-32 , 26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18</w:t>
              <w:br/>
              <w:t>(42072 , 6113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7.9 , 11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93.3</w:t>
              <w:br/>
              <w:t>(3837.8 , 548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2</w:t>
              <w:br/>
              <w:t>(-44.2 , -6.1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30</w:t>
              <w:br/>
              <w:t>(31169 , 45267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6.4 , 9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87.2</w:t>
              <w:br/>
              <w:t>(2781.7 , 409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1</w:t>
              <w:br/>
              <w:t>(-45.6 , -7.1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297</w:t>
              <w:br/>
              <w:t>(14451 , 2483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4.6 , 7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08.6</w:t>
              <w:br/>
              <w:t>(2223.5 , 370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0.8</w:t>
              <w:br/>
              <w:t>(-63 , -34.5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48</w:t>
              <w:br/>
              <w:t>(3999 , 6714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3.3 , 5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4.3</w:t>
              <w:br/>
              <w:t>(3188.4 , 5187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3</w:t>
              <w:br/>
              <w:t>(-41.1 , 3.8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6233</w:t>
              <w:br/>
              <w:t>(461879 , 759178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9.6 , 13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4.9</w:t>
              <w:br/>
              <w:t>(3947.5 , 581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5</w:t>
              <w:br/>
              <w:t>(-26.5 , 26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932</w:t>
              <w:br/>
              <w:t>(216603 , 362517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7 , 1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9.3</w:t>
              <w:br/>
              <w:t>(2890.4 , 4615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8</w:t>
              <w:br/>
              <w:t>(-42 , 7.9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6888</w:t>
              <w:br/>
              <w:t>(521154 , 92395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  <w:br/>
              <w:t>(7.7 , 13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14.3</w:t>
              <w:br/>
              <w:t>(5154.8 , 8793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5</w:t>
              <w:br/>
              <w:t>(-38.1 , 5.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5401</w:t>
              <w:br/>
              <w:t>(420613 , 683885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7.1 , 1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08.9</w:t>
              <w:br/>
              <w:t>(5047.1 , 7663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9</w:t>
              <w:br/>
              <w:t>(-36.2 , -2.8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937</w:t>
              <w:br/>
              <w:t>(257964 , 482504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3.9 , 20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06</w:t>
              <w:br/>
              <w:t>(4101.8 , 7524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5</w:t>
              <w:br/>
              <w:t>(-42.6 , 13.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363</w:t>
              <w:br/>
              <w:t>(186305 , 33946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8</w:t>
              <w:br/>
              <w:t>(10.8 , 17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1.1</w:t>
              <w:br/>
              <w:t>(3618 , 619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3</w:t>
              <w:br/>
              <w:t>(-42.3 , 9.7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533</w:t>
              <w:br/>
              <w:t>(161918 , 302498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  <w:br/>
              <w:t>(11.8 , 1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3.5</w:t>
              <w:br/>
              <w:t>(2709.4 , 501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2</w:t>
              <w:br/>
              <w:t>(-35.9 , 21.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2566</w:t>
              <w:br/>
              <w:t>(136992 , 236639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10.4 , 16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9.6</w:t>
              <w:br/>
              <w:t>(2164.5 , 3759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9</w:t>
              <w:br/>
              <w:t>(-44.4 , 1.3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8277</w:t>
              <w:br/>
              <w:t>(916333 , 145687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9.6 , 13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6.6</w:t>
              <w:br/>
              <w:t>(2214.4 , 352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8.9</w:t>
              <w:br/>
              <w:t>(-60.3 , -34.2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7273</w:t>
              <w:br/>
              <w:t>(798686 , 121602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5</w:t>
              <w:br/>
              <w:t>(8.4 , 1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4.9</w:t>
              <w:br/>
              <w:t>(1742.7 , 265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3</w:t>
              <w:br/>
              <w:t>(-54.6 , -29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014</w:t>
              <w:br/>
              <w:t>(138608 , 263422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9.1 , 14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2.8</w:t>
              <w:br/>
              <w:t>(3574.3 , 594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0.1</w:t>
              <w:br/>
              <w:t>(-55.1 , -21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65</w:t>
              <w:br/>
              <w:t>(26615 , 47180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5.5 , 9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4.2</w:t>
              <w:br/>
              <w:t>(2900.4 , 461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7.3</w:t>
              <w:br/>
              <w:t>(-59.5 , -32.3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695</w:t>
              <w:br/>
              <w:t>(295818 , 548029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5.1 , 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2.1</w:t>
              <w:br/>
              <w:t>(4443.8 , 778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5.8</w:t>
              <w:br/>
              <w:t>(-37.2 , 16.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2066</w:t>
              <w:br/>
              <w:t>(279630 , 49248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5.3 , 8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43.3</w:t>
              <w:br/>
              <w:t>(4235.8 , 7174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8</w:t>
              <w:br/>
              <w:t>(-35.9 , 15)</w:t>
            </w:r>
          </w:p>
        </w:tc>
      </w:tr>
    </w:tbl>
    <w:p>
      <w:pPr>
        <w:pStyle w:val="Normal"/>
        <w:spacing w:lineRule="auto" w:line="240" w:before="0" w:after="0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8:11:00Z</dcterms:created>
  <dc:creator>MY PC</dc:creator>
  <dc:description/>
  <cp:keywords/>
  <dc:language>en-US</dc:language>
  <cp:lastModifiedBy>Aria Nejadghaderi</cp:lastModifiedBy>
  <dcterms:modified xsi:type="dcterms:W3CDTF">2024-05-16T12:51:00Z</dcterms:modified>
  <cp:revision>64</cp:revision>
  <dc:subject/>
  <dc:title/>
</cp:coreProperties>
</file>